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E06702C" w:rsidR="00F102CC" w:rsidRPr="003D5AF6" w:rsidRDefault="00646731">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537FE8F" w:rsidR="00F102CC" w:rsidRPr="003D5AF6" w:rsidRDefault="006916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94FC03" w:rsidR="00F102CC" w:rsidRPr="003D5AF6" w:rsidRDefault="006916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E70CA86" w:rsidR="00F102CC" w:rsidRPr="003D5AF6" w:rsidRDefault="006916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F0672C2" w:rsidR="00F102CC" w:rsidRPr="003D5AF6" w:rsidRDefault="006916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FC271BF" w:rsidR="00F102CC" w:rsidRPr="003D5AF6" w:rsidRDefault="006916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77E615" w:rsidR="00F102CC" w:rsidRPr="003D5AF6" w:rsidRDefault="006916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BF99B1" w:rsidR="00F102CC" w:rsidRPr="003D5AF6" w:rsidRDefault="006916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6DFC20" w:rsidR="00F102CC" w:rsidRPr="003D5AF6" w:rsidRDefault="006916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6E4E16" w:rsidR="00F102CC" w:rsidRPr="003D5AF6" w:rsidRDefault="006916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B68293" w:rsidR="00F102CC" w:rsidRDefault="0069168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DEC6B8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94FFE5" w:rsidR="00F102CC" w:rsidRPr="003D5AF6" w:rsidRDefault="006F2A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7F5869C" w:rsidR="00F102CC" w:rsidRPr="003D5AF6" w:rsidRDefault="006F2A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70117BE" w:rsidR="00F102CC" w:rsidRPr="003D5AF6" w:rsidRDefault="004C4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D7DB5A4" w:rsidR="00F102CC" w:rsidRPr="003D5AF6" w:rsidRDefault="006916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9F900D8" w:rsidR="00F102CC" w:rsidRPr="003D5AF6" w:rsidRDefault="006916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267B5EC" w:rsidR="00F102CC" w:rsidRPr="003D5AF6" w:rsidRDefault="006916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C28548C" w:rsidR="00F102CC" w:rsidRPr="003D5AF6" w:rsidRDefault="002607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7DEB382" w:rsidR="00F102CC" w:rsidRPr="003D5AF6" w:rsidRDefault="002607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479AED9" w:rsidR="00F102CC" w:rsidRPr="003D5AF6" w:rsidRDefault="005622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06B0499" w:rsidR="00F102CC" w:rsidRPr="003D5AF6" w:rsidRDefault="005622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FE644FC" w:rsidR="00F102CC" w:rsidRPr="003D5AF6" w:rsidRDefault="005622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65C6830" w:rsidR="00F102CC" w:rsidRPr="003D5AF6" w:rsidRDefault="006F2A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242545E" w:rsidR="00F102CC" w:rsidRPr="003D5AF6" w:rsidRDefault="004700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5AB878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BA36E1C" w:rsidR="00F102CC" w:rsidRPr="003D5AF6" w:rsidRDefault="005622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646731">
              <w:rPr>
                <w:rFonts w:ascii="Noto Sans" w:eastAsia="Noto Sans" w:hAnsi="Noto Sans" w:cs="Noto Sans"/>
                <w:bCs/>
                <w:color w:val="434343"/>
                <w:sz w:val="18"/>
                <w:szCs w:val="18"/>
              </w:rPr>
              <w:t>,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568A1B5" w:rsidR="00F102CC" w:rsidRPr="003D5AF6" w:rsidRDefault="00A06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4ED3387" w:rsidR="00F102CC" w:rsidRPr="003D5AF6" w:rsidRDefault="00A063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E6774BA" w:rsidR="00F102CC" w:rsidRPr="003D5AF6" w:rsidRDefault="00407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lang w:eastAsia="ja-JP"/>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5A5BA5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158683E9" w:rsidR="00F102CC" w:rsidRPr="003D5AF6" w:rsidRDefault="006467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6437C57" w:rsidR="00F102CC" w:rsidRPr="003D5AF6" w:rsidRDefault="00407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1EB0635" w:rsidR="00F102CC" w:rsidRPr="003D5AF6" w:rsidRDefault="00F102CC">
            <w:pPr>
              <w:spacing w:line="225" w:lineRule="auto"/>
              <w:rPr>
                <w:rFonts w:ascii="Noto Sans" w:eastAsia="Noto Sans" w:hAnsi="Noto Sans" w:cs="Noto Sans"/>
                <w:bCs/>
                <w:color w:val="434343"/>
                <w:sz w:val="18"/>
                <w:szCs w:val="18"/>
                <w:lang w:eastAsia="ja-JP"/>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47F4454" w:rsidR="00F102CC" w:rsidRPr="003D5AF6" w:rsidRDefault="006467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4B5A83"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ACF469D" w:rsidR="00F102CC" w:rsidRPr="003D5AF6" w:rsidRDefault="006467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7002D">
      <w:pPr>
        <w:spacing w:before="80"/>
      </w:pPr>
      <w:bookmarkStart w:id="3" w:name="_cm0qssfkw66b" w:colFirst="0" w:colLast="0"/>
      <w:bookmarkEnd w:id="3"/>
      <w:r>
        <w:rPr>
          <w:noProof/>
        </w:rPr>
      </w:r>
      <w:r w:rsidR="0047002D">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07FDC7" w14:textId="77777777" w:rsidR="00580133" w:rsidRDefault="00580133">
      <w:r>
        <w:separator/>
      </w:r>
    </w:p>
  </w:endnote>
  <w:endnote w:type="continuationSeparator" w:id="0">
    <w:p w14:paraId="28262B28" w14:textId="77777777" w:rsidR="00580133" w:rsidRDefault="005801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9D2919" w14:textId="77777777" w:rsidR="00580133" w:rsidRDefault="00580133">
      <w:r>
        <w:separator/>
      </w:r>
    </w:p>
  </w:footnote>
  <w:footnote w:type="continuationSeparator" w:id="0">
    <w:p w14:paraId="7994795F" w14:textId="77777777" w:rsidR="00580133" w:rsidRDefault="005801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53B"/>
    <w:rsid w:val="000B600B"/>
    <w:rsid w:val="001234FF"/>
    <w:rsid w:val="00146084"/>
    <w:rsid w:val="001B3BCC"/>
    <w:rsid w:val="0020686C"/>
    <w:rsid w:val="00212138"/>
    <w:rsid w:val="002209A8"/>
    <w:rsid w:val="00254BF4"/>
    <w:rsid w:val="00260783"/>
    <w:rsid w:val="0039612D"/>
    <w:rsid w:val="003D5AF6"/>
    <w:rsid w:val="00400C53"/>
    <w:rsid w:val="00407199"/>
    <w:rsid w:val="00427975"/>
    <w:rsid w:val="0047002D"/>
    <w:rsid w:val="004B5A83"/>
    <w:rsid w:val="004C4B2B"/>
    <w:rsid w:val="004E2C31"/>
    <w:rsid w:val="0051631A"/>
    <w:rsid w:val="005622A5"/>
    <w:rsid w:val="00567F30"/>
    <w:rsid w:val="00580133"/>
    <w:rsid w:val="005A484E"/>
    <w:rsid w:val="005B0259"/>
    <w:rsid w:val="0063453D"/>
    <w:rsid w:val="00646731"/>
    <w:rsid w:val="0069168E"/>
    <w:rsid w:val="006F2A75"/>
    <w:rsid w:val="007054B6"/>
    <w:rsid w:val="007260F5"/>
    <w:rsid w:val="00767369"/>
    <w:rsid w:val="0078687E"/>
    <w:rsid w:val="00862E0E"/>
    <w:rsid w:val="00923F52"/>
    <w:rsid w:val="00954DBD"/>
    <w:rsid w:val="0098067C"/>
    <w:rsid w:val="009C7B26"/>
    <w:rsid w:val="009D78B8"/>
    <w:rsid w:val="00A063E6"/>
    <w:rsid w:val="00A11E52"/>
    <w:rsid w:val="00B244CA"/>
    <w:rsid w:val="00B2483D"/>
    <w:rsid w:val="00BD41E9"/>
    <w:rsid w:val="00C84413"/>
    <w:rsid w:val="00EB693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annotation reference"/>
    <w:basedOn w:val="a0"/>
    <w:uiPriority w:val="99"/>
    <w:semiHidden/>
    <w:unhideWhenUsed/>
    <w:rsid w:val="00146084"/>
    <w:rPr>
      <w:sz w:val="18"/>
      <w:szCs w:val="18"/>
    </w:rPr>
  </w:style>
  <w:style w:type="paragraph" w:styleId="ae">
    <w:name w:val="annotation text"/>
    <w:basedOn w:val="a"/>
    <w:link w:val="af"/>
    <w:uiPriority w:val="99"/>
    <w:semiHidden/>
    <w:unhideWhenUsed/>
    <w:rsid w:val="00146084"/>
  </w:style>
  <w:style w:type="character" w:customStyle="1" w:styleId="af">
    <w:name w:val="コメント文字列 (文字)"/>
    <w:basedOn w:val="a0"/>
    <w:link w:val="ae"/>
    <w:uiPriority w:val="99"/>
    <w:semiHidden/>
    <w:rsid w:val="00146084"/>
  </w:style>
  <w:style w:type="paragraph" w:styleId="af0">
    <w:name w:val="annotation subject"/>
    <w:basedOn w:val="ae"/>
    <w:next w:val="ae"/>
    <w:link w:val="af1"/>
    <w:uiPriority w:val="99"/>
    <w:semiHidden/>
    <w:unhideWhenUsed/>
    <w:rsid w:val="00146084"/>
    <w:rPr>
      <w:b/>
      <w:bCs/>
    </w:rPr>
  </w:style>
  <w:style w:type="character" w:customStyle="1" w:styleId="af1">
    <w:name w:val="コメント内容 (文字)"/>
    <w:basedOn w:val="af"/>
    <w:link w:val="af0"/>
    <w:uiPriority w:val="99"/>
    <w:semiHidden/>
    <w:rsid w:val="0014608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5</Pages>
  <Words>1467</Words>
  <Characters>8365</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崇 o荻野</cp:lastModifiedBy>
  <cp:revision>19</cp:revision>
  <dcterms:created xsi:type="dcterms:W3CDTF">2025-09-19T02:52:00Z</dcterms:created>
  <dcterms:modified xsi:type="dcterms:W3CDTF">2025-09-27T06:07:00Z</dcterms:modified>
</cp:coreProperties>
</file>